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D1FEF" w14:textId="1B3620CB" w:rsidR="00107AA7" w:rsidRPr="004D39FD" w:rsidRDefault="00107AA7" w:rsidP="00107A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D39FD">
        <w:rPr>
          <w:rFonts w:ascii="Times New Roman" w:hAnsi="Times New Roman" w:cs="Times New Roman"/>
          <w:b/>
          <w:bCs/>
          <w:sz w:val="24"/>
          <w:szCs w:val="24"/>
        </w:rPr>
        <w:t>Supplementary Data S2.</w:t>
      </w:r>
      <w:r w:rsidRPr="004D39FD">
        <w:rPr>
          <w:rFonts w:ascii="Merriweather" w:hAnsi="Merriweather"/>
          <w:color w:val="2A2A2A"/>
          <w:sz w:val="24"/>
          <w:szCs w:val="24"/>
          <w:shd w:val="clear" w:color="auto" w:fill="FFFFFF"/>
        </w:rPr>
        <w:t xml:space="preserve"> </w:t>
      </w:r>
      <w:r w:rsidRPr="004D39FD">
        <w:rPr>
          <w:rFonts w:ascii="Times New Roman" w:hAnsi="Times New Roman" w:cs="Times New Roman"/>
          <w:b/>
          <w:bCs/>
          <w:sz w:val="24"/>
          <w:szCs w:val="24"/>
        </w:rPr>
        <w:t>—</w:t>
      </w:r>
      <w:r w:rsidRPr="004D39FD">
        <w:rPr>
          <w:rFonts w:ascii="Times New Roman" w:hAnsi="Times New Roman" w:cs="Times New Roman"/>
          <w:sz w:val="24"/>
          <w:szCs w:val="24"/>
        </w:rPr>
        <w:t xml:space="preserve"> The number of smooth-coated otters (</w:t>
      </w:r>
      <w:r w:rsidRPr="004D39FD">
        <w:rPr>
          <w:rFonts w:ascii="Times New Roman" w:hAnsi="Times New Roman" w:cs="Times New Roman"/>
          <w:i/>
          <w:iCs/>
          <w:sz w:val="24"/>
          <w:szCs w:val="24"/>
        </w:rPr>
        <w:t>Lutrogale perspicillata</w:t>
      </w:r>
      <w:r w:rsidRPr="004D39FD">
        <w:rPr>
          <w:rFonts w:ascii="Times New Roman" w:hAnsi="Times New Roman" w:cs="Times New Roman"/>
          <w:sz w:val="24"/>
          <w:szCs w:val="24"/>
        </w:rPr>
        <w:t>) in Singapore per social group from September 2020 to March 2021, evidence available and reasons for final count. Locations of groups are indicated by zones Central Watershed (C1), Eastern Watershed (E1 – E4), and the Western Watershed (W1, W2) (Public Utilities Board 2014).</w:t>
      </w:r>
    </w:p>
    <w:tbl>
      <w:tblPr>
        <w:tblW w:w="14347" w:type="dxa"/>
        <w:tblLook w:val="04A0" w:firstRow="1" w:lastRow="0" w:firstColumn="1" w:lastColumn="0" w:noHBand="0" w:noVBand="1"/>
      </w:tblPr>
      <w:tblGrid>
        <w:gridCol w:w="1097"/>
        <w:gridCol w:w="1390"/>
        <w:gridCol w:w="990"/>
        <w:gridCol w:w="793"/>
        <w:gridCol w:w="793"/>
        <w:gridCol w:w="844"/>
        <w:gridCol w:w="756"/>
        <w:gridCol w:w="1225"/>
        <w:gridCol w:w="1123"/>
        <w:gridCol w:w="5336"/>
      </w:tblGrid>
      <w:tr w:rsidR="00107AA7" w:rsidRPr="004D39FD" w14:paraId="1F8FF3F2" w14:textId="77777777" w:rsidTr="00107AA7">
        <w:trPr>
          <w:trHeight w:val="312"/>
        </w:trPr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CECBB9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Zone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6A3F04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Group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0048E2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No. of dates with sighting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F8C412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Min group size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86A256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Max group size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0E7A44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Modal count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757D05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Final count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4A2A38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Most recent date with final count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42746C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Excluded (Y/N)</w:t>
            </w:r>
          </w:p>
        </w:tc>
        <w:tc>
          <w:tcPr>
            <w:tcW w:w="5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79110C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Reason for final count/exclusion</w:t>
            </w:r>
          </w:p>
        </w:tc>
      </w:tr>
      <w:tr w:rsidR="00107AA7" w:rsidRPr="004D39FD" w14:paraId="2126CDF7" w14:textId="77777777" w:rsidTr="00107AA7">
        <w:trPr>
          <w:trHeight w:val="312"/>
        </w:trPr>
        <w:tc>
          <w:tcPr>
            <w:tcW w:w="110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708E44AE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C1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DC924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Bisha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A1C5A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6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EA453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3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2F91E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7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FBBC22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7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D1BB9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7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D6AF6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5-Jan-21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D48A3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N</w:t>
            </w:r>
          </w:p>
        </w:tc>
        <w:tc>
          <w:tcPr>
            <w:tcW w:w="5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89D49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Clear evidence of 17 available, most reported number.</w:t>
            </w:r>
          </w:p>
        </w:tc>
      </w:tr>
      <w:tr w:rsidR="00107AA7" w:rsidRPr="004D39FD" w14:paraId="50EBBCA3" w14:textId="77777777" w:rsidTr="00107AA7">
        <w:trPr>
          <w:trHeight w:val="628"/>
        </w:trPr>
        <w:tc>
          <w:tcPr>
            <w:tcW w:w="1104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8B84B67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1A3FC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Mari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CADCC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44E3E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A6B61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62D52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58EC3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29EF0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29-Sep-2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83DB2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N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3ADB5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Clear evidence of 7 available, most recently reported by a reliable otter-watcher from the OWG. Concurrent sightings with Zouk and Bishan.</w:t>
            </w:r>
          </w:p>
        </w:tc>
      </w:tr>
      <w:tr w:rsidR="00107AA7" w:rsidRPr="004D39FD" w14:paraId="05AD8D26" w14:textId="77777777" w:rsidTr="00107AA7">
        <w:trPr>
          <w:trHeight w:val="471"/>
        </w:trPr>
        <w:tc>
          <w:tcPr>
            <w:tcW w:w="1104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EB0A8C8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7EC41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SB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F4D29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FE5AD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AF823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E2BD5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47167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F7342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-Mar-2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561C1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N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3D41F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Clear evidence of 4 available, most reported number. Concurrent sightings with Zouk and Bishan.</w:t>
            </w:r>
          </w:p>
        </w:tc>
      </w:tr>
      <w:tr w:rsidR="00107AA7" w:rsidRPr="004D39FD" w14:paraId="7F271143" w14:textId="77777777" w:rsidTr="00107AA7">
        <w:trPr>
          <w:trHeight w:val="471"/>
        </w:trPr>
        <w:tc>
          <w:tcPr>
            <w:tcW w:w="1104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E0C93CA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E93EE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Zouk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E12DD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3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6766F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A6B78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9D10E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5E6AC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F0D20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5-May-2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7911D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N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6F58D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Clear evidence of 14 available, most reported number. Concurrent sightings with SBG, Marina and Bishan</w:t>
            </w:r>
          </w:p>
        </w:tc>
      </w:tr>
      <w:tr w:rsidR="00107AA7" w:rsidRPr="004D39FD" w14:paraId="13639504" w14:textId="77777777" w:rsidTr="00107AA7">
        <w:trPr>
          <w:trHeight w:val="312"/>
        </w:trPr>
        <w:tc>
          <w:tcPr>
            <w:tcW w:w="1104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8CE3F0A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51450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Zouk and and B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904F2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FA77B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90548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C6EB4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FB72D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2ED46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6-Feb-2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56B8C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N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BC0E3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Clear evidence of 2 available, most reported number. Concurrent sightings with Bishan.</w:t>
            </w:r>
          </w:p>
        </w:tc>
      </w:tr>
      <w:tr w:rsidR="00107AA7" w:rsidRPr="004D39FD" w14:paraId="3B022115" w14:textId="77777777" w:rsidTr="00107AA7">
        <w:trPr>
          <w:trHeight w:val="312"/>
        </w:trPr>
        <w:tc>
          <w:tcPr>
            <w:tcW w:w="110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8780B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223AC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F6A0F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47C7F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8CCB5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21AEA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8, 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F50B4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81775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8A5F7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Y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3D2FD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Could not be distinguished from other otter groups.</w:t>
            </w:r>
          </w:p>
        </w:tc>
      </w:tr>
      <w:tr w:rsidR="00107AA7" w:rsidRPr="004D39FD" w14:paraId="5AEFDCF6" w14:textId="77777777" w:rsidTr="00107AA7">
        <w:trPr>
          <w:trHeight w:val="471"/>
        </w:trPr>
        <w:tc>
          <w:tcPr>
            <w:tcW w:w="110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BBBEF21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E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1B049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Bedok Reservoi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4BE8E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F25D9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BF4FD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24AC1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A9479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EAEF0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30-Oct-2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A03E2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N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3AEA6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Clear evidence of 8 available, most reported number. Concurrent sightings with Pasir Ris Changi.</w:t>
            </w:r>
          </w:p>
        </w:tc>
      </w:tr>
      <w:tr w:rsidR="00107AA7" w:rsidRPr="004D39FD" w14:paraId="5678155E" w14:textId="77777777" w:rsidTr="00107AA7">
        <w:trPr>
          <w:trHeight w:val="159"/>
        </w:trPr>
        <w:tc>
          <w:tcPr>
            <w:tcW w:w="1104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EFCAE39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486E9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Cong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8A069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EE171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B8B48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B4431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,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3C92B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94765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4C030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Y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DCAC1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Most recently sighted as one individual.</w:t>
            </w:r>
          </w:p>
        </w:tc>
      </w:tr>
      <w:tr w:rsidR="00107AA7" w:rsidRPr="004D39FD" w14:paraId="012034C0" w14:textId="77777777" w:rsidTr="00107AA7">
        <w:trPr>
          <w:trHeight w:val="471"/>
        </w:trPr>
        <w:tc>
          <w:tcPr>
            <w:tcW w:w="1104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7D8AD62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07A92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Pasir Ris Chang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AF115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F7563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7511A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F08EB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5FB3B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3FACC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2-Mar-2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94153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N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BBF22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Clear evidence of 7 available, most reported number. Concurrent sightings with Pasir Ris Changi.</w:t>
            </w:r>
          </w:p>
        </w:tc>
      </w:tr>
      <w:tr w:rsidR="00107AA7" w:rsidRPr="004D39FD" w14:paraId="4F9C1A7E" w14:textId="77777777" w:rsidTr="00107AA7">
        <w:trPr>
          <w:trHeight w:val="471"/>
        </w:trPr>
        <w:tc>
          <w:tcPr>
            <w:tcW w:w="1104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B946278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282B2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Sigla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C913A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C1824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6EE26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B162D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E8540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ADE57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06D46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Y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CDCB7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While Siglap could be distinguished from Tanah Merah, it could not be distinguished from Bedok Reservoir.</w:t>
            </w:r>
          </w:p>
        </w:tc>
      </w:tr>
      <w:tr w:rsidR="00107AA7" w:rsidRPr="004D39FD" w14:paraId="2A0CEC76" w14:textId="77777777" w:rsidTr="00107AA7">
        <w:trPr>
          <w:trHeight w:val="471"/>
        </w:trPr>
        <w:tc>
          <w:tcPr>
            <w:tcW w:w="110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12E96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51006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Tanah Merah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4A6B9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CDA4D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FA6AB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9E122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ECE96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8266F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75746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Y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C0872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While Tanah Merah could be distinguished from Siglap, it could not be distinguished from Bedok Reservoir.</w:t>
            </w:r>
          </w:p>
        </w:tc>
      </w:tr>
      <w:tr w:rsidR="00107AA7" w:rsidRPr="004D39FD" w14:paraId="45B059BF" w14:textId="77777777" w:rsidTr="00107AA7">
        <w:trPr>
          <w:trHeight w:val="312"/>
        </w:trPr>
        <w:tc>
          <w:tcPr>
            <w:tcW w:w="110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CD825D6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E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05AB6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Sengkan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4B509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1E799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E9D72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ACF1D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5,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88E49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75F02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4BD6C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Y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3AF14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Single, unverifiable record.</w:t>
            </w:r>
          </w:p>
        </w:tc>
      </w:tr>
      <w:tr w:rsidR="00107AA7" w:rsidRPr="004D39FD" w14:paraId="01A935D2" w14:textId="77777777" w:rsidTr="00107AA7">
        <w:trPr>
          <w:trHeight w:val="312"/>
        </w:trPr>
        <w:tc>
          <w:tcPr>
            <w:tcW w:w="1104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96FD92B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B05DC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Lower Seleta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CAE73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D5069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2B5CA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50AEF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132BE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4542E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3-Feb-2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E222F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N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224C3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Clear evidence of 10 available, most reported number. Concurrent sightings with Punggol.</w:t>
            </w:r>
          </w:p>
        </w:tc>
      </w:tr>
      <w:tr w:rsidR="00107AA7" w:rsidRPr="004D39FD" w14:paraId="47B775A8" w14:textId="77777777" w:rsidTr="00107AA7">
        <w:trPr>
          <w:trHeight w:val="471"/>
        </w:trPr>
        <w:tc>
          <w:tcPr>
            <w:tcW w:w="1104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38258C2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3EF68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Punggo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4416C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3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EA181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6A077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6BD77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F359B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837B4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7-Feb-2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DB74E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N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DE6AE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Clear evidence of 3 available, most reported number. Family history of deaths clearly documented.</w:t>
            </w:r>
          </w:p>
        </w:tc>
      </w:tr>
      <w:tr w:rsidR="00107AA7" w:rsidRPr="004D39FD" w14:paraId="2229E463" w14:textId="77777777" w:rsidTr="00107AA7">
        <w:trPr>
          <w:trHeight w:val="471"/>
        </w:trPr>
        <w:tc>
          <w:tcPr>
            <w:tcW w:w="1104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4297CB4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1FAF4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Anchorv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53C42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56CBE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99AC7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39164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0DA602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67E28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3-Feb-2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29FCC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N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911BA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Clear evidence of 10 available, most reported number. Concurrent sightings with Houngang Trio, Punggol, Lower Seletar.</w:t>
            </w:r>
          </w:p>
        </w:tc>
      </w:tr>
      <w:tr w:rsidR="00107AA7" w:rsidRPr="004D39FD" w14:paraId="77EFB4E1" w14:textId="77777777" w:rsidTr="00107AA7">
        <w:trPr>
          <w:trHeight w:val="471"/>
        </w:trPr>
        <w:tc>
          <w:tcPr>
            <w:tcW w:w="1104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C2B7F4F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FCF44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Hal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F4E2D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6F289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3319B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2FE38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F8E4D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2DF4A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20-Jan-2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CE004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N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AD3E4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Clear evidence of 16 available, most recently reported number. Concurrent sightinsg with Houngang Trio, Anchorvale, Punggol.</w:t>
            </w:r>
          </w:p>
        </w:tc>
      </w:tr>
      <w:tr w:rsidR="00107AA7" w:rsidRPr="004D39FD" w14:paraId="65584290" w14:textId="77777777" w:rsidTr="00107AA7">
        <w:trPr>
          <w:trHeight w:val="471"/>
        </w:trPr>
        <w:tc>
          <w:tcPr>
            <w:tcW w:w="110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B20E3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975C3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Hougang Tri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796C1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2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F2694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7EC02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5E650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15FE2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82C42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2-Mar-2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69A92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N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4AE87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Clear evidence of 3 available, most reported number. Concurrent sightings with Punggol, Halus, Anchorvale.</w:t>
            </w:r>
          </w:p>
        </w:tc>
      </w:tr>
      <w:tr w:rsidR="00107AA7" w:rsidRPr="004D39FD" w14:paraId="05A2C6CF" w14:textId="77777777" w:rsidTr="00107AA7">
        <w:trPr>
          <w:trHeight w:val="312"/>
        </w:trPr>
        <w:tc>
          <w:tcPr>
            <w:tcW w:w="110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5FE8022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E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64875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Admiralt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67B82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CFD40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C3D9D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4A72B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E20F3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2B55E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47546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Y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3BE28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Single, unverifiable record.</w:t>
            </w:r>
          </w:p>
        </w:tc>
      </w:tr>
      <w:tr w:rsidR="00107AA7" w:rsidRPr="004D39FD" w14:paraId="5CCD181A" w14:textId="77777777" w:rsidTr="00107AA7">
        <w:trPr>
          <w:trHeight w:val="312"/>
        </w:trPr>
        <w:tc>
          <w:tcPr>
            <w:tcW w:w="1104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0B1ACDB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131DA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Sembawan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243BA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CEDA6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599D3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B070C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A4309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A646B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B46E4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Y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B99ED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Single, unverifiable record.</w:t>
            </w:r>
          </w:p>
        </w:tc>
      </w:tr>
      <w:tr w:rsidR="00107AA7" w:rsidRPr="004D39FD" w14:paraId="729BF69C" w14:textId="77777777" w:rsidTr="00107AA7">
        <w:trPr>
          <w:trHeight w:val="159"/>
        </w:trPr>
        <w:tc>
          <w:tcPr>
            <w:tcW w:w="110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272CA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A84F4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Upper Seleta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B48C1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2CBDD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39628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45132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BF51C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6F615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B6556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Y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B68B0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Single, unverifiable record.</w:t>
            </w:r>
          </w:p>
        </w:tc>
      </w:tr>
      <w:tr w:rsidR="00107AA7" w:rsidRPr="004D39FD" w14:paraId="3FC19EC0" w14:textId="77777777" w:rsidTr="00107AA7">
        <w:trPr>
          <w:trHeight w:val="312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0B43C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E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F3B7D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Pulau Ubi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9EE25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1E313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11D61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2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0E50A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F5918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2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9CADC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2-Mar-2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81BEE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N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47AA4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Clear evidence of 24 available, most recently reported number.</w:t>
            </w:r>
          </w:p>
        </w:tc>
      </w:tr>
      <w:tr w:rsidR="00107AA7" w:rsidRPr="004D39FD" w14:paraId="5974F880" w14:textId="77777777" w:rsidTr="00107AA7">
        <w:trPr>
          <w:trHeight w:val="312"/>
        </w:trPr>
        <w:tc>
          <w:tcPr>
            <w:tcW w:w="110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1F3F5EF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W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E7E8F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Sungei Buloh 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9F84A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6EC2B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EE82E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DF18A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7EC2D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C3C8B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4-Mar-2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B9FEA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N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29618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Clear evidence of 9 available, most reported number. Concurrent sighting with Sungei Buloh B</w:t>
            </w:r>
          </w:p>
        </w:tc>
      </w:tr>
      <w:tr w:rsidR="00107AA7" w:rsidRPr="004D39FD" w14:paraId="15BC5673" w14:textId="77777777" w:rsidTr="00107AA7">
        <w:trPr>
          <w:trHeight w:val="312"/>
        </w:trPr>
        <w:tc>
          <w:tcPr>
            <w:tcW w:w="1104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76E21E9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17D88F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Sungei Buloh 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BDBF6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2496E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7CB5D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196C9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27B5C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31FD6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3-Mar-2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91D0D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N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C3A11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Clear evidence of 4 available, most reported number. Concurrent sighting with Sungei Buloh A</w:t>
            </w:r>
          </w:p>
        </w:tc>
      </w:tr>
      <w:tr w:rsidR="00107AA7" w:rsidRPr="004D39FD" w14:paraId="40ED1292" w14:textId="77777777" w:rsidTr="00107AA7">
        <w:trPr>
          <w:trHeight w:val="312"/>
        </w:trPr>
        <w:tc>
          <w:tcPr>
            <w:tcW w:w="1104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54D3D0F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F2C6D00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65E58EA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C85E085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7035484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5CE0BB8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CA45B6D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854264F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F4E8A00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Y</w:t>
            </w:r>
          </w:p>
        </w:tc>
        <w:tc>
          <w:tcPr>
            <w:tcW w:w="53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3111206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Single otter, could not be distinguished from Sungei Buloh A and Sungei Buloh B</w:t>
            </w:r>
          </w:p>
        </w:tc>
      </w:tr>
      <w:tr w:rsidR="00107AA7" w:rsidRPr="004D39FD" w14:paraId="7E46B663" w14:textId="77777777" w:rsidTr="00107AA7">
        <w:trPr>
          <w:trHeight w:val="312"/>
        </w:trPr>
        <w:tc>
          <w:tcPr>
            <w:tcW w:w="110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1EE5331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lastRenderedPageBreak/>
              <w:t>W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A5BB7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Jurong Lake Garde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D37F3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82F28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5EF1D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2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326CA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40BF2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2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B005A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9-Feb-2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97ACC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N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8D8EC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Clear evidence of 20 available, most reported number</w:t>
            </w:r>
          </w:p>
        </w:tc>
      </w:tr>
      <w:tr w:rsidR="00107AA7" w:rsidRPr="004D39FD" w14:paraId="415889A6" w14:textId="77777777" w:rsidTr="00107AA7">
        <w:trPr>
          <w:trHeight w:val="471"/>
        </w:trPr>
        <w:tc>
          <w:tcPr>
            <w:tcW w:w="1104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9D0004D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8926B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Sentos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5E3DE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3A30C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2F6AE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E134E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7639D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5546E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28-Feb-2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4C3FF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N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FE4C7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Clear photographic evidence of 12. Family is known to leave pups behind at holt while travelling.</w:t>
            </w:r>
          </w:p>
        </w:tc>
      </w:tr>
      <w:tr w:rsidR="00107AA7" w:rsidRPr="004D39FD" w14:paraId="7599C03E" w14:textId="77777777" w:rsidTr="00107AA7">
        <w:trPr>
          <w:trHeight w:val="471"/>
        </w:trPr>
        <w:tc>
          <w:tcPr>
            <w:tcW w:w="1104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CA579BF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C896C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Ulu Panda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0E9F2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BD08B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C2010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6EF2A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7,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1E092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1115D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3EBD6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Y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B3C6C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Ulu Pandan family could not be distinguished from Jurong Lake Gardens as there were no concurrent sightings of the family groups</w:t>
            </w:r>
          </w:p>
        </w:tc>
      </w:tr>
      <w:tr w:rsidR="00107AA7" w:rsidRPr="004D39FD" w14:paraId="2CD009E6" w14:textId="77777777" w:rsidTr="00107AA7">
        <w:trPr>
          <w:trHeight w:val="471"/>
        </w:trPr>
        <w:tc>
          <w:tcPr>
            <w:tcW w:w="110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70EF87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A1E230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Clementi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6F249A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DC07A1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1D839B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5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4E9C29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C9BC58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4B4194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1F9ACA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Y</w:t>
            </w:r>
          </w:p>
        </w:tc>
        <w:tc>
          <w:tcPr>
            <w:tcW w:w="5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8210ED" w14:textId="77777777" w:rsidR="00107AA7" w:rsidRPr="004D39FD" w:rsidRDefault="00107AA7" w:rsidP="004167C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</w:pPr>
            <w:r w:rsidRPr="004D3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 w:eastAsia="en-SG"/>
              </w:rPr>
              <w:t>Single, unverifiable record.</w:t>
            </w:r>
          </w:p>
        </w:tc>
      </w:tr>
    </w:tbl>
    <w:p w14:paraId="227C7F1B" w14:textId="77777777" w:rsidR="000A2E1D" w:rsidRPr="004D39FD" w:rsidRDefault="000A2E1D" w:rsidP="004167C3">
      <w:pPr>
        <w:rPr>
          <w:sz w:val="24"/>
          <w:szCs w:val="24"/>
        </w:rPr>
      </w:pPr>
    </w:p>
    <w:sectPr w:rsidR="000A2E1D" w:rsidRPr="004D39FD" w:rsidSect="00247B89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D59A8C" w14:textId="77777777" w:rsidR="004168CE" w:rsidRDefault="004168CE" w:rsidP="00107AA7">
      <w:pPr>
        <w:spacing w:after="0" w:line="240" w:lineRule="auto"/>
      </w:pPr>
      <w:r>
        <w:separator/>
      </w:r>
    </w:p>
  </w:endnote>
  <w:endnote w:type="continuationSeparator" w:id="0">
    <w:p w14:paraId="7A9F2F34" w14:textId="77777777" w:rsidR="004168CE" w:rsidRDefault="004168CE" w:rsidP="00107A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rriweather">
    <w:altName w:val="Calibri"/>
    <w:charset w:val="00"/>
    <w:family w:val="auto"/>
    <w:pitch w:val="variable"/>
    <w:sig w:usb0="20000207" w:usb1="00000002" w:usb2="00000000" w:usb3="00000000" w:csb0="0000019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B58D27" w14:textId="77777777" w:rsidR="004168CE" w:rsidRDefault="004168CE" w:rsidP="00107AA7">
      <w:pPr>
        <w:spacing w:after="0" w:line="240" w:lineRule="auto"/>
      </w:pPr>
      <w:r>
        <w:separator/>
      </w:r>
    </w:p>
  </w:footnote>
  <w:footnote w:type="continuationSeparator" w:id="0">
    <w:p w14:paraId="1858985C" w14:textId="77777777" w:rsidR="004168CE" w:rsidRDefault="004168CE" w:rsidP="00107A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AA7"/>
    <w:rsid w:val="000A2E1D"/>
    <w:rsid w:val="00107AA7"/>
    <w:rsid w:val="001E3DF7"/>
    <w:rsid w:val="00247B89"/>
    <w:rsid w:val="002D4DBB"/>
    <w:rsid w:val="004167C3"/>
    <w:rsid w:val="004168CE"/>
    <w:rsid w:val="004D39FD"/>
    <w:rsid w:val="00A53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1A241"/>
  <w15:chartTrackingRefBased/>
  <w15:docId w15:val="{15F294D7-3DAA-4F01-AAE3-FBD90799E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AA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07AA7"/>
  </w:style>
  <w:style w:type="paragraph" w:styleId="Header">
    <w:name w:val="header"/>
    <w:basedOn w:val="Normal"/>
    <w:link w:val="HeaderChar"/>
    <w:uiPriority w:val="99"/>
    <w:unhideWhenUsed/>
    <w:rsid w:val="00107A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7AA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07A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7AA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555</Words>
  <Characters>316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sha98@student.ubc.ca</dc:creator>
  <cp:keywords/>
  <dc:description/>
  <cp:lastModifiedBy>anusha98@student.ubc.ca</cp:lastModifiedBy>
  <cp:revision>3</cp:revision>
  <dcterms:created xsi:type="dcterms:W3CDTF">2022-09-10T11:23:00Z</dcterms:created>
  <dcterms:modified xsi:type="dcterms:W3CDTF">2022-11-19T22:45:00Z</dcterms:modified>
</cp:coreProperties>
</file>